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7DF" w:rsidRPr="002F3EB5" w:rsidRDefault="00842E9C" w:rsidP="00C277D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2F3EB5">
        <w:rPr>
          <w:rFonts w:ascii="Times New Roman" w:hAnsi="Times New Roman" w:cs="Times New Roman"/>
          <w:b/>
          <w:sz w:val="16"/>
          <w:szCs w:val="16"/>
        </w:rPr>
        <w:t>Table e-1</w:t>
      </w:r>
      <w:r w:rsidR="00C277DF" w:rsidRPr="002F3EB5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="00C277DF" w:rsidRPr="002F3EB5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C277DF" w:rsidRPr="002F3EB5">
        <w:rPr>
          <w:rFonts w:ascii="Times New Roman" w:hAnsi="Times New Roman" w:cs="Times New Roman"/>
          <w:sz w:val="16"/>
          <w:szCs w:val="16"/>
        </w:rPr>
        <w:t xml:space="preserve">Clinical variables </w:t>
      </w:r>
      <w:r w:rsidRPr="002F3EB5">
        <w:rPr>
          <w:rFonts w:ascii="Times New Roman" w:hAnsi="Times New Roman" w:cs="Times New Roman"/>
          <w:sz w:val="16"/>
          <w:szCs w:val="16"/>
        </w:rPr>
        <w:t>in each visit</w:t>
      </w:r>
      <w:r w:rsidR="00C277DF" w:rsidRPr="002F3EB5">
        <w:rPr>
          <w:rFonts w:ascii="Times New Roman" w:hAnsi="Times New Roman" w:cs="Times New Roman"/>
          <w:sz w:val="16"/>
          <w:szCs w:val="16"/>
        </w:rPr>
        <w:t xml:space="preserve"> in </w:t>
      </w:r>
      <w:r w:rsidR="006A0D46" w:rsidRPr="002F3EB5">
        <w:rPr>
          <w:rFonts w:ascii="Times New Roman" w:hAnsi="Times New Roman" w:cs="Times New Roman"/>
          <w:sz w:val="16"/>
          <w:szCs w:val="16"/>
        </w:rPr>
        <w:t>the</w:t>
      </w:r>
      <w:r w:rsidR="00C277DF" w:rsidRPr="002F3EB5">
        <w:rPr>
          <w:rFonts w:ascii="Times New Roman" w:hAnsi="Times New Roman" w:cs="Times New Roman"/>
          <w:sz w:val="16"/>
          <w:szCs w:val="16"/>
        </w:rPr>
        <w:t xml:space="preserve"> </w:t>
      </w:r>
      <w:r w:rsidR="003122DD" w:rsidRPr="002F3EB5">
        <w:rPr>
          <w:rFonts w:ascii="Times New Roman" w:hAnsi="Times New Roman" w:cs="Times New Roman"/>
          <w:sz w:val="16"/>
          <w:szCs w:val="16"/>
        </w:rPr>
        <w:t xml:space="preserve">modified </w:t>
      </w:r>
      <w:r w:rsidR="00C277DF" w:rsidRPr="002F3EB5">
        <w:rPr>
          <w:rFonts w:ascii="Times New Roman" w:hAnsi="Times New Roman" w:cs="Times New Roman"/>
          <w:sz w:val="16"/>
          <w:szCs w:val="16"/>
        </w:rPr>
        <w:t>intention-to-treat population.</w:t>
      </w:r>
      <w:proofErr w:type="gramEnd"/>
    </w:p>
    <w:tbl>
      <w:tblPr>
        <w:tblStyle w:val="a3"/>
        <w:tblW w:w="8500" w:type="dxa"/>
        <w:tblBorders>
          <w:top w:val="single" w:sz="6" w:space="0" w:color="auto"/>
          <w:left w:val="none" w:sz="0" w:space="0" w:color="auto"/>
          <w:bottom w:val="single" w:sz="2" w:space="0" w:color="auto"/>
          <w:right w:val="none" w:sz="0" w:space="0" w:color="auto"/>
        </w:tblBorders>
        <w:tblLayout w:type="fixed"/>
        <w:tblLook w:val="04A0"/>
      </w:tblPr>
      <w:tblGrid>
        <w:gridCol w:w="1668"/>
        <w:gridCol w:w="992"/>
        <w:gridCol w:w="1531"/>
        <w:gridCol w:w="1304"/>
        <w:gridCol w:w="2268"/>
        <w:gridCol w:w="737"/>
      </w:tblGrid>
      <w:tr w:rsidR="002F3EB5" w:rsidRPr="002F3EB5" w:rsidTr="00661D37">
        <w:trPr>
          <w:trHeight w:val="20"/>
        </w:trPr>
        <w:tc>
          <w:tcPr>
            <w:tcW w:w="1668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Scal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Time point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Dysport</w:t>
            </w:r>
            <w:proofErr w:type="spellEnd"/>
            <w:r w:rsidRPr="002F3EB5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 xml:space="preserve">® </w:t>
            </w:r>
            <w:r w:rsidRPr="002F3EB5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(N = 94)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Botox</w:t>
            </w:r>
            <w:r w:rsidRPr="002F3EB5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2F3EB5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(N = 94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Between-treatment difference in end-point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:rsidR="00C277DF" w:rsidRPr="002F3EB5" w:rsidRDefault="00C277DF" w:rsidP="00661D3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otal </w:t>
            </w:r>
            <w:proofErr w:type="spellStart"/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Tsui</w:t>
            </w:r>
            <w:proofErr w:type="spellEnd"/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om 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3.98 ± 3.8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4.77 ± 4.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78 [-0.13 to 1.70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4.33 ± 3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4.23 ± 4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0.10 [-1.01 to 0.82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3.20 ± 4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3.31 ± 4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11 [-0.99 to 1.2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69 ± 3.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85 ± 4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15 [-0.94 to 1.26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Mean changes of Total TWSTRS from 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9.76 ± 10.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8.78 ± 10.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0.97 [-3.39 to 1.45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1.16 ± 10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9.98 ± 9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18 [-3.58 to 1.2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8.95 ± 11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8.66 ± 1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0.29 [-3.05 to 2.4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7DF" w:rsidRPr="002F3EB5" w:rsidRDefault="00C277DF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5.15 ± 8.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5.34 ± 9.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18 [-2.43 to 2.80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C277DF" w:rsidRPr="002F3EB5" w:rsidRDefault="00C277DF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severity </w:t>
            </w:r>
            <w:proofErr w:type="spellStart"/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5.55 ± 4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5.26 ± 4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30 [-1.46 to 0.8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E1EEB" w:rsidRPr="00946546">
              <w:rPr>
                <w:rFonts w:ascii="Times New Roman" w:hAnsi="Times New Roman" w:cs="Times New Roman"/>
                <w:sz w:val="16"/>
                <w:szCs w:val="16"/>
              </w:rPr>
              <w:t>5.95 ± 5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FE1EEB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5.12 ± 4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83 [-1.99 to 0.3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FE1EEB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4.61 ± 5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FE1EEB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4.11 ± 5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67 [-1.82 to 0.82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bottom w:val="single" w:sz="4" w:space="0" w:color="auto"/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FE1EEB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41 ± 4.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FE1EEB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1.85 ± 4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79324A" w:rsidP="007932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64 [-1.84 to 0.71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7313C1" w:rsidRPr="00946546" w:rsidRDefault="0079324A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disability </w:t>
            </w:r>
            <w:proofErr w:type="spellStart"/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76 ± 3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46 ± 3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30 [-1.23 to 0.64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3.24 ± 4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70 ± 3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3C2C07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54 [-1.52 to 0.4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C819D8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94 ± 4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2.61 ± 3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946546" w:rsidRDefault="003C2C07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33 [-1.46 to 0.8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946546" w:rsidRDefault="00C819D8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bottom w:val="single" w:sz="4" w:space="0" w:color="auto"/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7313C1" w:rsidP="00A347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1.74 ± 3.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2C46A9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1.84 ± 3.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946546" w:rsidRDefault="003C2C07" w:rsidP="003C2C07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10 [-0.95 to 1.14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7313C1" w:rsidRPr="00946546" w:rsidRDefault="00C819D8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946546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pain </w:t>
            </w:r>
            <w:proofErr w:type="spellStart"/>
            <w:r w:rsidRPr="00946546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946546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946546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1.45 ± 4.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946546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1.19 ± 4.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946546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-0.25 [-1.28 to 0.77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</w:tcPr>
          <w:p w:rsidR="007313C1" w:rsidRPr="00946546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6546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96 ± 3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2.28 ± 3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32 [-0.62 to 1.2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40 ± 4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2.07 ± 3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67 [-0.44 to 1.78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0.97 ± 3.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-1.76 ± 3.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79 [-0.37 to 1.95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 (%) scoring 1 or 2 or 3 on CGI scale (CGI-I)†</w:t>
            </w:r>
          </w:p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432DE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25/94 (26.6 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432DE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24/94 (25.5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8A453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4/94 (57.4 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8A453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7/94 (6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3D06E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59568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66/94 (70.2 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2D45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8/94 (61.7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59568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7/94 (60.6 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2D45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7/94 (60.6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59568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3/94 (45.7 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2D45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1/94 (43.6 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</w:tcPr>
          <w:p w:rsidR="007313C1" w:rsidRPr="002F3EB5" w:rsidRDefault="007313C1" w:rsidP="003D06E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DE045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 (%) scoring 1 or 2 or 3 on PGI scale (PGI-I)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584C7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5/94 (79.8 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584C7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8/94 (83.0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</w:tcPr>
          <w:p w:rsidR="007313C1" w:rsidRPr="002F3EB5" w:rsidRDefault="007313C1" w:rsidP="003D06E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7/94 (81.9 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8/94 (83.0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2/94 (76.6 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72/94 (76.6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F3EB5" w:rsidRPr="002F3EB5" w:rsidTr="00661D37">
        <w:trPr>
          <w:trHeight w:val="2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1/94 (54.3 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13C1" w:rsidRPr="002F3EB5" w:rsidRDefault="007313C1" w:rsidP="00BE12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50/94 (53.2 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2" w:space="0" w:color="auto"/>
            </w:tcBorders>
          </w:tcPr>
          <w:p w:rsidR="007313C1" w:rsidRPr="002F3EB5" w:rsidRDefault="007313C1" w:rsidP="007D5C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EB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p w:rsidR="00C277DF" w:rsidRPr="002F3EB5" w:rsidRDefault="00C277DF" w:rsidP="00ED006B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2F3EB5">
        <w:rPr>
          <w:rFonts w:ascii="Times New Roman" w:hAnsi="Times New Roman" w:cs="Times New Roman"/>
          <w:sz w:val="16"/>
          <w:szCs w:val="16"/>
        </w:rPr>
        <w:t xml:space="preserve">TWSTRS, Toronto western spasmodic </w:t>
      </w:r>
      <w:proofErr w:type="spellStart"/>
      <w:r w:rsidRPr="002F3EB5">
        <w:rPr>
          <w:rFonts w:ascii="Times New Roman" w:hAnsi="Times New Roman" w:cs="Times New Roman"/>
          <w:sz w:val="16"/>
          <w:szCs w:val="16"/>
        </w:rPr>
        <w:t>torticollis</w:t>
      </w:r>
      <w:proofErr w:type="spellEnd"/>
      <w:r w:rsidRPr="002F3EB5">
        <w:rPr>
          <w:rFonts w:ascii="Times New Roman" w:hAnsi="Times New Roman" w:cs="Times New Roman"/>
          <w:sz w:val="16"/>
          <w:szCs w:val="16"/>
        </w:rPr>
        <w:t xml:space="preserve"> rating scale; CGI, clinical global impression; CGI-I, clinical global impression of illness; PGI, Patient’s global impression; PGI-I, Patient’s global impression of improvement.</w:t>
      </w:r>
    </w:p>
    <w:p w:rsidR="009145E2" w:rsidRPr="002F3EB5" w:rsidRDefault="00CB217A" w:rsidP="00ED006B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2F3EB5">
        <w:rPr>
          <w:rFonts w:ascii="Times New Roman" w:hAnsi="Times New Roman" w:cs="Times New Roman"/>
          <w:sz w:val="16"/>
          <w:szCs w:val="16"/>
        </w:rPr>
        <w:t xml:space="preserve">†The proportions of patients with CGI of illness (CGI-I) of ‘1 = normal/not at all </w:t>
      </w:r>
      <w:proofErr w:type="spellStart"/>
      <w:r w:rsidRPr="002F3EB5">
        <w:rPr>
          <w:rFonts w:ascii="Times New Roman" w:hAnsi="Times New Roman" w:cs="Times New Roman"/>
          <w:sz w:val="16"/>
          <w:szCs w:val="16"/>
        </w:rPr>
        <w:t>ill’or</w:t>
      </w:r>
      <w:proofErr w:type="spellEnd"/>
      <w:r w:rsidRPr="002F3EB5">
        <w:rPr>
          <w:rFonts w:ascii="Times New Roman" w:hAnsi="Times New Roman" w:cs="Times New Roman"/>
          <w:sz w:val="16"/>
          <w:szCs w:val="16"/>
        </w:rPr>
        <w:t xml:space="preserve"> ‘2 = borderline mildly ill’ or ‘3 = mildly ill’ and PGI of improvement (PGI-I) of ‘1 = very much improved’ or ‘2 = much improved’ or ‘3 = mildly improved’ were compared for each month follow-up.</w:t>
      </w:r>
    </w:p>
    <w:sectPr w:rsidR="009145E2" w:rsidRPr="002F3EB5" w:rsidSect="009145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253" w:rsidRDefault="001F0253" w:rsidP="00842E9C">
      <w:r>
        <w:separator/>
      </w:r>
    </w:p>
  </w:endnote>
  <w:endnote w:type="continuationSeparator" w:id="0">
    <w:p w:rsidR="001F0253" w:rsidRDefault="001F0253" w:rsidP="00842E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253" w:rsidRDefault="001F0253" w:rsidP="00842E9C">
      <w:r>
        <w:separator/>
      </w:r>
    </w:p>
  </w:footnote>
  <w:footnote w:type="continuationSeparator" w:id="0">
    <w:p w:rsidR="001F0253" w:rsidRDefault="001F0253" w:rsidP="00842E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7DF"/>
    <w:rsid w:val="0006540B"/>
    <w:rsid w:val="00073CC2"/>
    <w:rsid w:val="00082DFC"/>
    <w:rsid w:val="000D1A16"/>
    <w:rsid w:val="00193AD0"/>
    <w:rsid w:val="001F0253"/>
    <w:rsid w:val="00206914"/>
    <w:rsid w:val="002173A8"/>
    <w:rsid w:val="0023614C"/>
    <w:rsid w:val="00241318"/>
    <w:rsid w:val="0028255D"/>
    <w:rsid w:val="002C46A9"/>
    <w:rsid w:val="002D4563"/>
    <w:rsid w:val="002F3EB5"/>
    <w:rsid w:val="003122DD"/>
    <w:rsid w:val="003C2C07"/>
    <w:rsid w:val="003D06E9"/>
    <w:rsid w:val="00427DDE"/>
    <w:rsid w:val="00432DEE"/>
    <w:rsid w:val="00584C76"/>
    <w:rsid w:val="00595687"/>
    <w:rsid w:val="00602898"/>
    <w:rsid w:val="006274CA"/>
    <w:rsid w:val="00661D37"/>
    <w:rsid w:val="0066334D"/>
    <w:rsid w:val="006A0D46"/>
    <w:rsid w:val="006A4F9C"/>
    <w:rsid w:val="00720E0D"/>
    <w:rsid w:val="007313C1"/>
    <w:rsid w:val="007766D0"/>
    <w:rsid w:val="0079324A"/>
    <w:rsid w:val="00842E9C"/>
    <w:rsid w:val="008A4533"/>
    <w:rsid w:val="008C7A2F"/>
    <w:rsid w:val="009145E2"/>
    <w:rsid w:val="0094444F"/>
    <w:rsid w:val="00946546"/>
    <w:rsid w:val="00B14892"/>
    <w:rsid w:val="00BE12F1"/>
    <w:rsid w:val="00C277DF"/>
    <w:rsid w:val="00C819D8"/>
    <w:rsid w:val="00CB217A"/>
    <w:rsid w:val="00D100C5"/>
    <w:rsid w:val="00D639A3"/>
    <w:rsid w:val="00DE0452"/>
    <w:rsid w:val="00E24C56"/>
    <w:rsid w:val="00EB7B98"/>
    <w:rsid w:val="00ED006B"/>
    <w:rsid w:val="00FE1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7D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7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42E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42E9C"/>
  </w:style>
  <w:style w:type="paragraph" w:styleId="a5">
    <w:name w:val="footer"/>
    <w:basedOn w:val="a"/>
    <w:link w:val="Char0"/>
    <w:uiPriority w:val="99"/>
    <w:semiHidden/>
    <w:unhideWhenUsed/>
    <w:rsid w:val="00842E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42E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1</cp:revision>
  <dcterms:created xsi:type="dcterms:W3CDTF">2014-01-08T01:45:00Z</dcterms:created>
  <dcterms:modified xsi:type="dcterms:W3CDTF">2014-08-29T14:12:00Z</dcterms:modified>
</cp:coreProperties>
</file>